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A84" w:rsidRPr="00EB4FA6" w:rsidRDefault="00634A84" w:rsidP="00634A84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Ind w:w="-275" w:type="dxa"/>
        <w:tblLayout w:type="fixed"/>
        <w:tblLook w:val="04A0" w:firstRow="1" w:lastRow="0" w:firstColumn="1" w:lastColumn="0" w:noHBand="0" w:noVBand="1"/>
      </w:tblPr>
      <w:tblGrid>
        <w:gridCol w:w="2700"/>
        <w:gridCol w:w="2250"/>
        <w:gridCol w:w="2250"/>
        <w:gridCol w:w="1890"/>
      </w:tblGrid>
      <w:tr w:rsidR="00634A84" w:rsidRPr="00EB4FA6" w:rsidTr="00D902A0">
        <w:tc>
          <w:tcPr>
            <w:tcW w:w="2700" w:type="dxa"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Frequency, </w:t>
            </w:r>
            <w:proofErr w:type="gramStart"/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Frequency, </w:t>
            </w:r>
            <w:proofErr w:type="gramStart"/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34A84" w:rsidRPr="00EB4FA6" w:rsidTr="00D902A0">
        <w:tc>
          <w:tcPr>
            <w:tcW w:w="270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Age( years) ( mean </w:t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SE)</w:t>
            </w: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3. 3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Weight (Kg) </w:t>
            </w:r>
          </w:p>
        </w:tc>
        <w:tc>
          <w:tcPr>
            <w:tcW w:w="189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6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7-18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5(43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&lt;27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9 (11.7)</w:t>
            </w:r>
          </w:p>
        </w:tc>
      </w:tr>
      <w:tr w:rsidR="00634A84" w:rsidRPr="00EB4FA6" w:rsidTr="00D902A0"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19-3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9(35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27-4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0 (26.0)</w:t>
            </w:r>
          </w:p>
        </w:tc>
      </w:tr>
      <w:tr w:rsidR="00634A84" w:rsidRPr="00EB4FA6" w:rsidTr="00D902A0">
        <w:trPr>
          <w:trHeight w:val="300"/>
        </w:trPr>
        <w:tc>
          <w:tcPr>
            <w:tcW w:w="2700" w:type="dxa"/>
            <w:vMerge w:val="restart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&gt;30</w:t>
            </w:r>
          </w:p>
        </w:tc>
        <w:tc>
          <w:tcPr>
            <w:tcW w:w="2250" w:type="dxa"/>
            <w:vMerge w:val="restart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7(20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41-5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4(44.2)</w:t>
            </w:r>
          </w:p>
        </w:tc>
      </w:tr>
      <w:tr w:rsidR="00634A84" w:rsidRPr="00EB4FA6" w:rsidTr="00D902A0">
        <w:trPr>
          <w:trHeight w:val="105"/>
        </w:trPr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&gt;5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4(18.1)</w:t>
            </w:r>
          </w:p>
        </w:tc>
      </w:tr>
      <w:tr w:rsidR="00634A84" w:rsidRPr="00EB4FA6" w:rsidTr="00D902A0">
        <w:tc>
          <w:tcPr>
            <w:tcW w:w="270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9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85"/>
        </w:trPr>
        <w:tc>
          <w:tcPr>
            <w:tcW w:w="2700" w:type="dxa"/>
            <w:vMerge w:val="restart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Female  </w:t>
            </w:r>
          </w:p>
        </w:tc>
        <w:tc>
          <w:tcPr>
            <w:tcW w:w="2250" w:type="dxa"/>
            <w:vMerge w:val="restart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53(66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&lt;1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1(50)</w:t>
            </w:r>
          </w:p>
        </w:tc>
      </w:tr>
      <w:tr w:rsidR="00634A84" w:rsidRPr="00EB4FA6" w:rsidTr="00D902A0">
        <w:trPr>
          <w:trHeight w:val="120"/>
        </w:trPr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18-27</w:t>
            </w:r>
          </w:p>
        </w:tc>
        <w:tc>
          <w:tcPr>
            <w:tcW w:w="189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1(50)</w:t>
            </w:r>
          </w:p>
        </w:tc>
      </w:tr>
      <w:tr w:rsidR="00634A84" w:rsidRPr="00EB4FA6" w:rsidTr="00D902A0">
        <w:tc>
          <w:tcPr>
            <w:tcW w:w="270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Rural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55(68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Urban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5(31.2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705"/>
        </w:trPr>
        <w:tc>
          <w:tcPr>
            <w:tcW w:w="270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Education status </w:t>
            </w: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Home distance from health facility (km) </w:t>
            </w:r>
          </w:p>
        </w:tc>
        <w:tc>
          <w:tcPr>
            <w:tcW w:w="189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28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5(6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 &lt;1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2(64.0)</w:t>
            </w:r>
          </w:p>
        </w:tc>
      </w:tr>
      <w:tr w:rsidR="00634A84" w:rsidRPr="00EB4FA6" w:rsidTr="00D902A0">
        <w:trPr>
          <w:trHeight w:val="255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8(36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 15-3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1(22.0)</w:t>
            </w:r>
          </w:p>
        </w:tc>
      </w:tr>
      <w:tr w:rsidR="00634A84" w:rsidRPr="00EB4FA6" w:rsidTr="00D902A0">
        <w:trPr>
          <w:trHeight w:val="213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0(39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 &gt;2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7(14.0)</w:t>
            </w:r>
          </w:p>
        </w:tc>
      </w:tr>
      <w:tr w:rsidR="00634A84" w:rsidRPr="00EB4FA6" w:rsidTr="00D902A0">
        <w:trPr>
          <w:trHeight w:val="213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4(18.2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Adherence rate 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300"/>
        </w:trPr>
        <w:tc>
          <w:tcPr>
            <w:tcW w:w="270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Family size </w:t>
            </w:r>
          </w:p>
        </w:tc>
        <w:tc>
          <w:tcPr>
            <w:tcW w:w="2250" w:type="dxa"/>
            <w:tcBorders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85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7(33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&lt;80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6(7.5)</w:t>
            </w:r>
          </w:p>
        </w:tc>
      </w:tr>
      <w:tr w:rsidR="00634A84" w:rsidRPr="00EB4FA6" w:rsidTr="00D902A0">
        <w:trPr>
          <w:trHeight w:val="198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4-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3(41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80-9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8(22.5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&gt;6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0(25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56(70.0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Duration of RF/RHD (in years), mean </w:t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Pharyngitis after BPG prophylaxis 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1(38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8(10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3-5 years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6(32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Recurrence after BPG prophylaxis 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6-10 years </w:t>
            </w:r>
          </w:p>
        </w:tc>
        <w:tc>
          <w:tcPr>
            <w:tcW w:w="225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9(23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6(7.5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&gt;10 years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4(5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ARF/RHD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Duration of BPG prophylaxis (in years), mean + SE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.5+ 0.5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(2.4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EB4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3(42.8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Skin infection 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 2-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8(36.4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4(4.9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&gt;5 years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6(20.8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Current RHD complication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BPG doses 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16(19.5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1.2 million unit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73(89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Other comorbidities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600,000 units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9(1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(3.7)</w:t>
            </w: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BPG injection missing in the past 12 months 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Yes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24(3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Reason for Missing  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Economic reasons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8(10)</w:t>
            </w:r>
          </w:p>
        </w:tc>
        <w:tc>
          <w:tcPr>
            <w:tcW w:w="225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Awareness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4(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ear of injection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4(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Inaccessibility of health facility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5(6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A84" w:rsidRPr="00EB4FA6" w:rsidTr="00D902A0">
        <w:trPr>
          <w:trHeight w:val="270"/>
        </w:trPr>
        <w:tc>
          <w:tcPr>
            <w:tcW w:w="270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225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FA6">
              <w:rPr>
                <w:rFonts w:ascii="Times New Roman" w:hAnsi="Times New Roman" w:cs="Times New Roman"/>
                <w:sz w:val="24"/>
                <w:szCs w:val="24"/>
              </w:rPr>
              <w:t>3(3.7)</w:t>
            </w:r>
          </w:p>
        </w:tc>
        <w:tc>
          <w:tcPr>
            <w:tcW w:w="225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634A84" w:rsidRPr="00EB4FA6" w:rsidRDefault="00634A84" w:rsidP="00D90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4A84" w:rsidRPr="00EB4FA6" w:rsidRDefault="00634A84" w:rsidP="00634A84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B4F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72C8" w:rsidRDefault="002172C8"/>
    <w:sectPr w:rsidR="002172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A84"/>
    <w:rsid w:val="002172C8"/>
    <w:rsid w:val="00634A84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8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A8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634A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8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A8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634A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ra Belay</dc:creator>
  <cp:lastModifiedBy>Ezra Belay</cp:lastModifiedBy>
  <cp:revision>1</cp:revision>
  <dcterms:created xsi:type="dcterms:W3CDTF">2021-04-27T04:15:00Z</dcterms:created>
  <dcterms:modified xsi:type="dcterms:W3CDTF">2021-04-27T04:17:00Z</dcterms:modified>
</cp:coreProperties>
</file>